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3F5" w:rsidRDefault="006823F5">
      <w:pPr>
        <w:rPr>
          <w:lang w:val="en-GB"/>
        </w:rPr>
      </w:pPr>
      <w:r>
        <w:rPr>
          <w:lang w:val="en-GB"/>
        </w:rPr>
        <w:t>Conflict of interest disclosure</w:t>
      </w:r>
    </w:p>
    <w:p w:rsidR="00C4050C" w:rsidRPr="00AB4649" w:rsidRDefault="00AB4649">
      <w:pPr>
        <w:rPr>
          <w:lang w:val="en-GB"/>
        </w:rPr>
      </w:pPr>
      <w:r w:rsidRPr="00AB4649">
        <w:rPr>
          <w:lang w:val="en-GB"/>
        </w:rPr>
        <w:t>All the Autho</w:t>
      </w:r>
      <w:bookmarkStart w:id="0" w:name="_GoBack"/>
      <w:bookmarkEnd w:id="0"/>
      <w:r w:rsidRPr="00AB4649">
        <w:rPr>
          <w:lang w:val="en-GB"/>
        </w:rPr>
        <w:t>rs have nothing to declare</w:t>
      </w:r>
    </w:p>
    <w:sectPr w:rsidR="00C4050C" w:rsidRPr="00AB46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30"/>
    <w:rsid w:val="00603430"/>
    <w:rsid w:val="006823F5"/>
    <w:rsid w:val="00AB4649"/>
    <w:rsid w:val="00C4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DEDC12-E59D-47DB-935C-19AA0870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di minno</dc:creator>
  <cp:keywords/>
  <dc:description/>
  <cp:lastModifiedBy>dario di minno</cp:lastModifiedBy>
  <cp:revision>3</cp:revision>
  <dcterms:created xsi:type="dcterms:W3CDTF">2018-06-08T14:04:00Z</dcterms:created>
  <dcterms:modified xsi:type="dcterms:W3CDTF">2018-06-08T14:04:00Z</dcterms:modified>
</cp:coreProperties>
</file>